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F5A71C" w14:textId="3C2CCB7B" w:rsidR="009668A7" w:rsidRPr="00CE1514" w:rsidRDefault="00156D53">
      <w:pPr>
        <w:rPr>
          <w:rFonts w:ascii="Times New Roman" w:eastAsia="SimSun" w:hAnsi="Times New Roman" w:cs="Times New Roman"/>
          <w:b/>
          <w:bCs/>
          <w:sz w:val="20"/>
          <w:szCs w:val="20"/>
        </w:rPr>
      </w:pPr>
      <w:r w:rsidRPr="00CE1514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Table S3: Maternal biochemical characteristics for entire </w:t>
      </w:r>
      <w:commentRangeStart w:id="0"/>
      <w:r w:rsidRPr="00CE1514">
        <w:rPr>
          <w:rFonts w:ascii="Times New Roman" w:eastAsia="SimSun" w:hAnsi="Times New Roman" w:cs="Times New Roman"/>
          <w:b/>
          <w:bCs/>
          <w:sz w:val="20"/>
          <w:szCs w:val="20"/>
        </w:rPr>
        <w:t>cohort</w:t>
      </w:r>
      <w:commentRangeEnd w:id="0"/>
      <w:r w:rsidRPr="00CE1514">
        <w:rPr>
          <w:rFonts w:ascii="Times New Roman" w:hAnsi="Times New Roman" w:cs="Times New Roman"/>
          <w:b/>
          <w:bCs/>
          <w:sz w:val="20"/>
          <w:szCs w:val="20"/>
        </w:rPr>
        <w:commentReference w:id="0"/>
      </w:r>
    </w:p>
    <w:tbl>
      <w:tblPr>
        <w:tblStyle w:val="PlainTable23"/>
        <w:tblW w:w="0" w:type="auto"/>
        <w:tblLook w:val="04A0" w:firstRow="1" w:lastRow="0" w:firstColumn="1" w:lastColumn="0" w:noHBand="0" w:noVBand="1"/>
      </w:tblPr>
      <w:tblGrid>
        <w:gridCol w:w="5040"/>
        <w:gridCol w:w="980"/>
        <w:gridCol w:w="3006"/>
      </w:tblGrid>
      <w:tr w:rsidR="00156D53" w:rsidRPr="00CE1514" w14:paraId="3A459B0E" w14:textId="77777777" w:rsidTr="004C20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6C06193E" w14:textId="77777777" w:rsidR="00156D53" w:rsidRPr="00CE1514" w:rsidRDefault="00156D53" w:rsidP="004C200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1" w:name="_Hlk65618424"/>
            <w:bookmarkStart w:id="2" w:name="_Hlk65620948"/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Biochemical characteristics at recruitment </w:t>
            </w:r>
            <w:bookmarkEnd w:id="1"/>
          </w:p>
        </w:tc>
        <w:tc>
          <w:tcPr>
            <w:tcW w:w="980" w:type="dxa"/>
          </w:tcPr>
          <w:p w14:paraId="41034A4C" w14:textId="77777777" w:rsidR="00156D53" w:rsidRPr="00CE1514" w:rsidRDefault="00156D53" w:rsidP="004C2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006" w:type="dxa"/>
          </w:tcPr>
          <w:p w14:paraId="3646194E" w14:textId="77777777" w:rsidR="00156D53" w:rsidRPr="00CE1514" w:rsidRDefault="00156D53" w:rsidP="004C2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Mean ± SD / Median (IQR)</w:t>
            </w:r>
          </w:p>
        </w:tc>
      </w:tr>
      <w:tr w:rsidR="00156D53" w:rsidRPr="00CE1514" w14:paraId="7DC81836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1B5A3A23" w14:textId="77777777" w:rsidR="00156D53" w:rsidRPr="00CE1514" w:rsidRDefault="00156D53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val="sv-SE"/>
              </w:rPr>
            </w:pPr>
            <w:bookmarkStart w:id="3" w:name="_Hlk66218421"/>
            <w:r w:rsidRPr="00CE1514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val="sv-SE"/>
              </w:rPr>
              <w:t>Fasting glucose, OGTT (mmol/L)</w:t>
            </w:r>
          </w:p>
        </w:tc>
        <w:tc>
          <w:tcPr>
            <w:tcW w:w="980" w:type="dxa"/>
          </w:tcPr>
          <w:p w14:paraId="6F750038" w14:textId="77777777" w:rsidR="00156D53" w:rsidRPr="00CE1514" w:rsidRDefault="00156D53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873</w:t>
            </w:r>
          </w:p>
        </w:tc>
        <w:tc>
          <w:tcPr>
            <w:tcW w:w="3006" w:type="dxa"/>
          </w:tcPr>
          <w:p w14:paraId="76964453" w14:textId="77777777" w:rsidR="00156D53" w:rsidRPr="00CE1514" w:rsidRDefault="00156D53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4.4 ± 0.5</w:t>
            </w:r>
          </w:p>
        </w:tc>
      </w:tr>
      <w:tr w:rsidR="00156D53" w:rsidRPr="00CE1514" w14:paraId="580518B1" w14:textId="77777777" w:rsidTr="004C20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0055DDC3" w14:textId="77777777" w:rsidR="00156D53" w:rsidRPr="00CE1514" w:rsidRDefault="00156D53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2-hour glucose, OGTT (mmol/L)</w:t>
            </w:r>
          </w:p>
        </w:tc>
        <w:tc>
          <w:tcPr>
            <w:tcW w:w="980" w:type="dxa"/>
          </w:tcPr>
          <w:p w14:paraId="792924FA" w14:textId="77777777" w:rsidR="00156D53" w:rsidRPr="00CE1514" w:rsidRDefault="00156D53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873</w:t>
            </w:r>
          </w:p>
        </w:tc>
        <w:tc>
          <w:tcPr>
            <w:tcW w:w="3006" w:type="dxa"/>
          </w:tcPr>
          <w:p w14:paraId="3A7C924B" w14:textId="77777777" w:rsidR="00156D53" w:rsidRPr="00CE1514" w:rsidRDefault="00156D53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6.6 ± 1.6</w:t>
            </w:r>
          </w:p>
        </w:tc>
      </w:tr>
      <w:tr w:rsidR="00156D53" w:rsidRPr="00CE1514" w14:paraId="6435F254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56912926" w14:textId="77777777" w:rsidR="00156D53" w:rsidRPr="00CE1514" w:rsidRDefault="00156D53" w:rsidP="004C2000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  <w:t>AUC Glucose (mmol_h/L)</w:t>
            </w:r>
          </w:p>
        </w:tc>
        <w:tc>
          <w:tcPr>
            <w:tcW w:w="980" w:type="dxa"/>
          </w:tcPr>
          <w:p w14:paraId="19E47165" w14:textId="77777777" w:rsidR="00156D53" w:rsidRPr="00CE1514" w:rsidRDefault="00156D53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873</w:t>
            </w:r>
          </w:p>
        </w:tc>
        <w:tc>
          <w:tcPr>
            <w:tcW w:w="3006" w:type="dxa"/>
          </w:tcPr>
          <w:p w14:paraId="6BDEFA51" w14:textId="77777777" w:rsidR="00156D53" w:rsidRPr="00CE1514" w:rsidRDefault="00156D53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10.9 ± 1.8</w:t>
            </w:r>
          </w:p>
        </w:tc>
      </w:tr>
      <w:tr w:rsidR="00156D53" w:rsidRPr="00CE1514" w14:paraId="227CEA1C" w14:textId="77777777" w:rsidTr="004C20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049E78EE" w14:textId="77777777" w:rsidR="00156D53" w:rsidRPr="00CE1514" w:rsidRDefault="00156D53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asting Insulin (</w:t>
            </w:r>
            <w:proofErr w:type="spellStart"/>
            <w:r w:rsidRPr="00CE1514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mIU</w:t>
            </w:r>
            <w:proofErr w:type="spellEnd"/>
            <w:r w:rsidRPr="00CE1514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/L), </w:t>
            </w:r>
          </w:p>
        </w:tc>
        <w:tc>
          <w:tcPr>
            <w:tcW w:w="980" w:type="dxa"/>
          </w:tcPr>
          <w:p w14:paraId="4E91F1F7" w14:textId="77777777" w:rsidR="00156D53" w:rsidRPr="00CE1514" w:rsidRDefault="00156D53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858</w:t>
            </w:r>
          </w:p>
        </w:tc>
        <w:tc>
          <w:tcPr>
            <w:tcW w:w="3006" w:type="dxa"/>
          </w:tcPr>
          <w:p w14:paraId="4FFC70B7" w14:textId="77777777" w:rsidR="00156D53" w:rsidRPr="00CE1514" w:rsidRDefault="00156D53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11.7 (8.3 – 16.6)</w:t>
            </w:r>
          </w:p>
        </w:tc>
      </w:tr>
      <w:tr w:rsidR="00156D53" w:rsidRPr="00CE1514" w14:paraId="7A4B447E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2D2DEE8B" w14:textId="77777777" w:rsidR="00156D53" w:rsidRPr="00CE1514" w:rsidRDefault="00156D53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asting C-peptide (ng/mL)</w:t>
            </w:r>
          </w:p>
        </w:tc>
        <w:tc>
          <w:tcPr>
            <w:tcW w:w="980" w:type="dxa"/>
          </w:tcPr>
          <w:p w14:paraId="56251114" w14:textId="77777777" w:rsidR="00156D53" w:rsidRPr="00CE1514" w:rsidRDefault="00156D53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853</w:t>
            </w:r>
          </w:p>
        </w:tc>
        <w:tc>
          <w:tcPr>
            <w:tcW w:w="3006" w:type="dxa"/>
          </w:tcPr>
          <w:p w14:paraId="670D0A26" w14:textId="77777777" w:rsidR="00156D53" w:rsidRPr="00CE1514" w:rsidRDefault="00156D53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1.7 (1.2 – 2.4)</w:t>
            </w:r>
          </w:p>
        </w:tc>
      </w:tr>
      <w:tr w:rsidR="00156D53" w:rsidRPr="00CE1514" w14:paraId="0A18F6D8" w14:textId="77777777" w:rsidTr="004C20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348F9D2B" w14:textId="77777777" w:rsidR="00156D53" w:rsidRPr="00CE1514" w:rsidRDefault="00156D53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AUC Insulin (mIU_h/L)</w:t>
            </w:r>
          </w:p>
        </w:tc>
        <w:tc>
          <w:tcPr>
            <w:tcW w:w="980" w:type="dxa"/>
          </w:tcPr>
          <w:p w14:paraId="048D5D28" w14:textId="77777777" w:rsidR="00156D53" w:rsidRPr="00CE1514" w:rsidRDefault="00156D53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709</w:t>
            </w:r>
          </w:p>
        </w:tc>
        <w:tc>
          <w:tcPr>
            <w:tcW w:w="3006" w:type="dxa"/>
          </w:tcPr>
          <w:p w14:paraId="3E3B758A" w14:textId="77777777" w:rsidR="00156D53" w:rsidRPr="00CE1514" w:rsidRDefault="00156D53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100.7 (63.9 – 167.9)</w:t>
            </w:r>
          </w:p>
        </w:tc>
      </w:tr>
      <w:tr w:rsidR="00156D53" w:rsidRPr="00CE1514" w14:paraId="20F8198F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7AC2696C" w14:textId="77777777" w:rsidR="00156D53" w:rsidRPr="00CE1514" w:rsidRDefault="00156D53" w:rsidP="004C2000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AUC insulin to AUC glucose ratio </w:t>
            </w:r>
          </w:p>
        </w:tc>
        <w:tc>
          <w:tcPr>
            <w:tcW w:w="980" w:type="dxa"/>
          </w:tcPr>
          <w:p w14:paraId="0F5353D7" w14:textId="77777777" w:rsidR="00156D53" w:rsidRPr="00CE1514" w:rsidRDefault="00156D53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709</w:t>
            </w:r>
          </w:p>
        </w:tc>
        <w:tc>
          <w:tcPr>
            <w:tcW w:w="3006" w:type="dxa"/>
          </w:tcPr>
          <w:p w14:paraId="0AC41F79" w14:textId="77777777" w:rsidR="00156D53" w:rsidRPr="00CE1514" w:rsidRDefault="00156D53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10.0 (6.5 – 15.0)</w:t>
            </w:r>
          </w:p>
        </w:tc>
      </w:tr>
      <w:bookmarkEnd w:id="2"/>
      <w:tr w:rsidR="00156D53" w:rsidRPr="00CE1514" w14:paraId="6D8188DA" w14:textId="77777777" w:rsidTr="004C20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68F94A0E" w14:textId="77777777" w:rsidR="00156D53" w:rsidRPr="00CE1514" w:rsidRDefault="00156D53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HOMA-2%S</w:t>
            </w:r>
          </w:p>
        </w:tc>
        <w:tc>
          <w:tcPr>
            <w:tcW w:w="980" w:type="dxa"/>
          </w:tcPr>
          <w:p w14:paraId="3E9AE363" w14:textId="77777777" w:rsidR="00156D53" w:rsidRPr="00CE1514" w:rsidRDefault="00156D53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3006" w:type="dxa"/>
          </w:tcPr>
          <w:p w14:paraId="571220CF" w14:textId="77777777" w:rsidR="00156D53" w:rsidRPr="00CE1514" w:rsidRDefault="00156D53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69.7 (49.2 – 98.9)</w:t>
            </w:r>
          </w:p>
        </w:tc>
      </w:tr>
      <w:tr w:rsidR="00156D53" w:rsidRPr="00CE1514" w14:paraId="49FEAB17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1D6C035E" w14:textId="77777777" w:rsidR="00156D53" w:rsidRPr="00CE1514" w:rsidRDefault="00156D53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HOMA-2%B</w:t>
            </w:r>
          </w:p>
        </w:tc>
        <w:tc>
          <w:tcPr>
            <w:tcW w:w="980" w:type="dxa"/>
          </w:tcPr>
          <w:p w14:paraId="53C9DD7A" w14:textId="77777777" w:rsidR="00156D53" w:rsidRPr="00CE1514" w:rsidRDefault="00156D53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853</w:t>
            </w:r>
          </w:p>
        </w:tc>
        <w:tc>
          <w:tcPr>
            <w:tcW w:w="3006" w:type="dxa"/>
          </w:tcPr>
          <w:p w14:paraId="0242713C" w14:textId="77777777" w:rsidR="00156D53" w:rsidRPr="00CE1514" w:rsidRDefault="00156D53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149.7 (122.2 – 181.7)</w:t>
            </w:r>
          </w:p>
        </w:tc>
      </w:tr>
      <w:tr w:rsidR="00156D53" w:rsidRPr="00CE1514" w14:paraId="21356DD2" w14:textId="77777777" w:rsidTr="004C20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49F67636" w14:textId="77777777" w:rsidR="00156D53" w:rsidRPr="00CE1514" w:rsidRDefault="00156D53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Fasting </w:t>
            </w:r>
            <w:proofErr w:type="spellStart"/>
            <w:r w:rsidRPr="00CE1514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Tg</w:t>
            </w:r>
            <w:proofErr w:type="spellEnd"/>
            <w:r w:rsidRPr="00CE1514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, (mmol/L)</w:t>
            </w:r>
          </w:p>
        </w:tc>
        <w:tc>
          <w:tcPr>
            <w:tcW w:w="980" w:type="dxa"/>
          </w:tcPr>
          <w:p w14:paraId="0F21D2D5" w14:textId="77777777" w:rsidR="00156D53" w:rsidRPr="00CE1514" w:rsidRDefault="00156D53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857</w:t>
            </w:r>
          </w:p>
        </w:tc>
        <w:tc>
          <w:tcPr>
            <w:tcW w:w="3006" w:type="dxa"/>
          </w:tcPr>
          <w:p w14:paraId="1FA1E75C" w14:textId="77777777" w:rsidR="00156D53" w:rsidRPr="00CE1514" w:rsidRDefault="00156D53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2.0 (1.6 – 2.6)</w:t>
            </w:r>
          </w:p>
        </w:tc>
      </w:tr>
      <w:bookmarkEnd w:id="3"/>
      <w:tr w:rsidR="00156D53" w:rsidRPr="00CE1514" w14:paraId="451E219F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19C2CA03" w14:textId="77777777" w:rsidR="00156D53" w:rsidRPr="00CE1514" w:rsidRDefault="00156D53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80" w:type="dxa"/>
          </w:tcPr>
          <w:p w14:paraId="60CC9BD2" w14:textId="77777777" w:rsidR="00156D53" w:rsidRPr="00CE1514" w:rsidRDefault="00156D53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006" w:type="dxa"/>
          </w:tcPr>
          <w:p w14:paraId="2482B31D" w14:textId="77777777" w:rsidR="00156D53" w:rsidRPr="00CE1514" w:rsidRDefault="00156D53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56D53" w:rsidRPr="00CE1514" w14:paraId="5DEC161A" w14:textId="77777777" w:rsidTr="004C20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2FFCB28B" w14:textId="77777777" w:rsidR="00156D53" w:rsidRPr="00CE1514" w:rsidRDefault="00156D53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Biochemical characteristics at 36 weeks of gestation</w:t>
            </w:r>
          </w:p>
        </w:tc>
        <w:tc>
          <w:tcPr>
            <w:tcW w:w="980" w:type="dxa"/>
          </w:tcPr>
          <w:p w14:paraId="0C5A59E9" w14:textId="77777777" w:rsidR="00156D53" w:rsidRPr="00CE1514" w:rsidRDefault="00156D53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006" w:type="dxa"/>
          </w:tcPr>
          <w:p w14:paraId="01380A34" w14:textId="77777777" w:rsidR="00156D53" w:rsidRPr="00CE1514" w:rsidRDefault="00156D53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Mean ± SD / Median (IQR)</w:t>
            </w:r>
          </w:p>
        </w:tc>
      </w:tr>
      <w:tr w:rsidR="00156D53" w:rsidRPr="00CE1514" w14:paraId="35E29529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4518B98A" w14:textId="77777777" w:rsidR="00156D53" w:rsidRPr="00CE1514" w:rsidRDefault="00156D53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bookmarkStart w:id="4" w:name="_Hlk66219344"/>
            <w:r w:rsidRPr="00CE1514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asting glucose (mmol/L)</w:t>
            </w:r>
          </w:p>
        </w:tc>
        <w:tc>
          <w:tcPr>
            <w:tcW w:w="980" w:type="dxa"/>
          </w:tcPr>
          <w:p w14:paraId="6092BD1F" w14:textId="77777777" w:rsidR="00156D53" w:rsidRPr="00CE1514" w:rsidRDefault="00156D53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3006" w:type="dxa"/>
          </w:tcPr>
          <w:p w14:paraId="786E2DDE" w14:textId="77777777" w:rsidR="00156D53" w:rsidRPr="00CE1514" w:rsidRDefault="00156D53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4.3 ± 0.5</w:t>
            </w:r>
          </w:p>
        </w:tc>
      </w:tr>
      <w:tr w:rsidR="00156D53" w:rsidRPr="00CE1514" w14:paraId="66849D13" w14:textId="77777777" w:rsidTr="004C20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508114F1" w14:textId="77777777" w:rsidR="00156D53" w:rsidRPr="00CE1514" w:rsidRDefault="00156D53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HbA1c (%)</w:t>
            </w:r>
          </w:p>
        </w:tc>
        <w:tc>
          <w:tcPr>
            <w:tcW w:w="980" w:type="dxa"/>
          </w:tcPr>
          <w:p w14:paraId="030D5398" w14:textId="77777777" w:rsidR="00156D53" w:rsidRPr="00CE1514" w:rsidRDefault="00156D53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3006" w:type="dxa"/>
          </w:tcPr>
          <w:p w14:paraId="314CB33B" w14:textId="77777777" w:rsidR="00156D53" w:rsidRPr="00CE1514" w:rsidRDefault="00156D53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5.3 ± 0.4</w:t>
            </w:r>
          </w:p>
        </w:tc>
      </w:tr>
      <w:tr w:rsidR="00156D53" w:rsidRPr="00CE1514" w14:paraId="0305B527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088ACD0E" w14:textId="77777777" w:rsidR="00156D53" w:rsidRPr="00CE1514" w:rsidRDefault="00156D53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asting Insulin (</w:t>
            </w:r>
            <w:proofErr w:type="spellStart"/>
            <w:r w:rsidRPr="00CE1514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mIU</w:t>
            </w:r>
            <w:proofErr w:type="spellEnd"/>
            <w:r w:rsidRPr="00CE1514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/L)</w:t>
            </w:r>
          </w:p>
        </w:tc>
        <w:tc>
          <w:tcPr>
            <w:tcW w:w="980" w:type="dxa"/>
          </w:tcPr>
          <w:p w14:paraId="4FE93BD2" w14:textId="77777777" w:rsidR="00156D53" w:rsidRPr="00CE1514" w:rsidRDefault="00156D53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3006" w:type="dxa"/>
          </w:tcPr>
          <w:p w14:paraId="41A8C7CC" w14:textId="77777777" w:rsidR="00156D53" w:rsidRPr="00CE1514" w:rsidRDefault="00156D53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13.0 (9.5 – 18.2)</w:t>
            </w:r>
          </w:p>
        </w:tc>
      </w:tr>
      <w:tr w:rsidR="00156D53" w:rsidRPr="00CE1514" w14:paraId="68D85B83" w14:textId="77777777" w:rsidTr="004C20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0D035D0E" w14:textId="77777777" w:rsidR="00156D53" w:rsidRPr="00CE1514" w:rsidRDefault="00156D53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asting C-peptide (ng/mL)</w:t>
            </w:r>
          </w:p>
        </w:tc>
        <w:tc>
          <w:tcPr>
            <w:tcW w:w="980" w:type="dxa"/>
          </w:tcPr>
          <w:p w14:paraId="5515AB4B" w14:textId="77777777" w:rsidR="00156D53" w:rsidRPr="00CE1514" w:rsidRDefault="00156D53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3006" w:type="dxa"/>
          </w:tcPr>
          <w:p w14:paraId="3B593879" w14:textId="77777777" w:rsidR="00156D53" w:rsidRPr="00CE1514" w:rsidRDefault="00156D53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2.0 (1.5 – 2.8)</w:t>
            </w:r>
          </w:p>
        </w:tc>
      </w:tr>
      <w:tr w:rsidR="00156D53" w:rsidRPr="00CE1514" w14:paraId="6CDE7340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4F3B9D76" w14:textId="77777777" w:rsidR="00156D53" w:rsidRPr="00CE1514" w:rsidRDefault="00156D53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HOMA-2%S</w:t>
            </w:r>
          </w:p>
        </w:tc>
        <w:tc>
          <w:tcPr>
            <w:tcW w:w="980" w:type="dxa"/>
          </w:tcPr>
          <w:p w14:paraId="3D148EC9" w14:textId="77777777" w:rsidR="00156D53" w:rsidRPr="00CE1514" w:rsidRDefault="00156D53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3006" w:type="dxa"/>
          </w:tcPr>
          <w:p w14:paraId="58B68378" w14:textId="77777777" w:rsidR="00156D53" w:rsidRPr="00CE1514" w:rsidRDefault="00156D53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62.7 (44.4 – 86.3)</w:t>
            </w:r>
          </w:p>
        </w:tc>
      </w:tr>
      <w:tr w:rsidR="00156D53" w:rsidRPr="00CE1514" w14:paraId="765E76C9" w14:textId="77777777" w:rsidTr="004C20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2CF8443B" w14:textId="77777777" w:rsidR="00156D53" w:rsidRPr="00CE1514" w:rsidRDefault="00156D53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HOMA-2%B</w:t>
            </w:r>
          </w:p>
        </w:tc>
        <w:tc>
          <w:tcPr>
            <w:tcW w:w="980" w:type="dxa"/>
          </w:tcPr>
          <w:p w14:paraId="4B5E4727" w14:textId="77777777" w:rsidR="00156D53" w:rsidRPr="00CE1514" w:rsidRDefault="00156D53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3006" w:type="dxa"/>
          </w:tcPr>
          <w:p w14:paraId="7ADC7416" w14:textId="77777777" w:rsidR="00156D53" w:rsidRPr="00CE1514" w:rsidRDefault="00156D53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177.0 (142.8 – 214.8)</w:t>
            </w:r>
          </w:p>
        </w:tc>
      </w:tr>
      <w:tr w:rsidR="00156D53" w:rsidRPr="00CE1514" w14:paraId="4AAEC815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20FFF488" w14:textId="77777777" w:rsidR="00156D53" w:rsidRPr="00CE1514" w:rsidRDefault="00156D53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Fasting </w:t>
            </w:r>
            <w:proofErr w:type="spellStart"/>
            <w:r w:rsidRPr="00CE1514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Tg</w:t>
            </w:r>
            <w:proofErr w:type="spellEnd"/>
            <w:r w:rsidRPr="00CE1514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, (mmol/L)</w:t>
            </w:r>
          </w:p>
        </w:tc>
        <w:tc>
          <w:tcPr>
            <w:tcW w:w="980" w:type="dxa"/>
          </w:tcPr>
          <w:p w14:paraId="1654D475" w14:textId="77777777" w:rsidR="00156D53" w:rsidRPr="00CE1514" w:rsidRDefault="00156D53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3006" w:type="dxa"/>
          </w:tcPr>
          <w:p w14:paraId="4F67582E" w14:textId="77777777" w:rsidR="00156D53" w:rsidRPr="00CE1514" w:rsidRDefault="00156D53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1514">
              <w:rPr>
                <w:rFonts w:ascii="Times New Roman" w:eastAsia="SimSun" w:hAnsi="Times New Roman" w:cs="Times New Roman"/>
                <w:sz w:val="20"/>
                <w:szCs w:val="20"/>
              </w:rPr>
              <w:t>2.8 (2.2 – 3.4)</w:t>
            </w:r>
          </w:p>
        </w:tc>
      </w:tr>
    </w:tbl>
    <w:bookmarkEnd w:id="4"/>
    <w:p w14:paraId="6683EBD4" w14:textId="0098EE79" w:rsidR="00156D53" w:rsidRPr="00CE1514" w:rsidRDefault="00156D53">
      <w:pPr>
        <w:rPr>
          <w:rFonts w:ascii="Times New Roman" w:hAnsi="Times New Roman" w:cs="Times New Roman"/>
        </w:rPr>
      </w:pPr>
      <w:r w:rsidRPr="00CE1514">
        <w:rPr>
          <w:rFonts w:ascii="Times New Roman" w:hAnsi="Times New Roman" w:cs="Times New Roman"/>
        </w:rPr>
        <w:t xml:space="preserve">OGTT, oral glucose tolerance test; AUC, area under the curve; </w:t>
      </w:r>
      <w:proofErr w:type="spellStart"/>
      <w:r w:rsidRPr="00CE1514">
        <w:rPr>
          <w:rFonts w:ascii="Times New Roman" w:hAnsi="Times New Roman" w:cs="Times New Roman"/>
        </w:rPr>
        <w:t>Tg</w:t>
      </w:r>
      <w:proofErr w:type="spellEnd"/>
      <w:r w:rsidRPr="00CE1514">
        <w:rPr>
          <w:rFonts w:ascii="Times New Roman" w:hAnsi="Times New Roman" w:cs="Times New Roman"/>
        </w:rPr>
        <w:t>, triglyceride; HbA1c, glycosylated haemoglobin; HOMA2-%B, updated homeostasis model for assessment of β-cell function; HOMA2-%S, updated homeostasis model for assessment of insulin sensitivity. All data presented as mean ± SD or median (IQR).</w:t>
      </w:r>
    </w:p>
    <w:sectPr w:rsidR="00156D53" w:rsidRPr="00CE15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Shireene Vethakkan" w:date="2023-10-26T10:25:00Z" w:initials="SV">
    <w:p w14:paraId="1D86F4DE" w14:textId="77777777" w:rsidR="00156D53" w:rsidRDefault="00156D53" w:rsidP="00156D53">
      <w:pPr>
        <w:pStyle w:val="CommentText"/>
      </w:pPr>
      <w:r>
        <w:rPr>
          <w:rStyle w:val="CommentReference"/>
        </w:rPr>
        <w:annotationRef/>
      </w:r>
      <w:r>
        <w:t>Have a similar table for just gdm mums, with percentage on diet alone, metformin, metformin + insulin, insulin alon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1D86F4DE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6672644F" w16cex:dateUtc="2023-10-26T02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1D86F4DE" w16cid:durableId="6672644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Shireene Vethakkan">
    <w15:presenceInfo w15:providerId="Windows Live" w15:userId="5f9b82969110270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D53"/>
    <w:rsid w:val="00156D53"/>
    <w:rsid w:val="009668A7"/>
    <w:rsid w:val="00AF5335"/>
    <w:rsid w:val="00CE1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A8C6D"/>
  <w15:chartTrackingRefBased/>
  <w15:docId w15:val="{FC7BF4C9-E753-48E5-ABFA-653399804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MY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6D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6D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6D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6D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6D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6D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6D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6D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6D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6D5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6D5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6D53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6D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6D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6D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6D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6D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6D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6D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56D5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6D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56D5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56D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6D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6D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6D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6D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6D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6D5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56D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56D53"/>
    <w:pPr>
      <w:spacing w:line="240" w:lineRule="auto"/>
    </w:pPr>
    <w:rPr>
      <w:rFonts w:eastAsiaTheme="minorHAnsi"/>
      <w:kern w:val="0"/>
      <w:sz w:val="20"/>
      <w:szCs w:val="20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56D53"/>
    <w:rPr>
      <w:rFonts w:eastAsiaTheme="minorHAnsi"/>
      <w:kern w:val="0"/>
      <w:sz w:val="20"/>
      <w:szCs w:val="20"/>
      <w:lang w:eastAsia="en-US" w:bidi="ar-SA"/>
    </w:rPr>
  </w:style>
  <w:style w:type="table" w:customStyle="1" w:styleId="PlainTable23">
    <w:name w:val="Plain Table 23"/>
    <w:basedOn w:val="TableNormal"/>
    <w:next w:val="TableNormal"/>
    <w:uiPriority w:val="42"/>
    <w:rsid w:val="00156D53"/>
    <w:pPr>
      <w:spacing w:after="0" w:line="240" w:lineRule="auto"/>
    </w:pPr>
    <w:rPr>
      <w:kern w:val="0"/>
      <w:szCs w:val="22"/>
      <w:lang w:val="en-US" w:bidi="ar-SA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Kit Khoo</dc:creator>
  <cp:keywords/>
  <dc:description/>
  <cp:lastModifiedBy>Jun Kit Khoo</cp:lastModifiedBy>
  <cp:revision>2</cp:revision>
  <dcterms:created xsi:type="dcterms:W3CDTF">2024-11-21T09:09:00Z</dcterms:created>
  <dcterms:modified xsi:type="dcterms:W3CDTF">2024-11-22T18:15:00Z</dcterms:modified>
</cp:coreProperties>
</file>